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78EF5" w14:textId="77777777" w:rsidR="00DD0A7E" w:rsidRPr="00F00F5B" w:rsidRDefault="00DD0A7E" w:rsidP="00DD0A7E">
      <w:pPr>
        <w:pStyle w:val="Heading2"/>
        <w:rPr>
          <w:rFonts w:asciiTheme="minorHAnsi" w:eastAsiaTheme="minorEastAsia" w:hAnsiTheme="minorHAnsi" w:cstheme="minorHAnsi"/>
          <w:sz w:val="22"/>
          <w:szCs w:val="22"/>
        </w:rPr>
      </w:pPr>
      <w:r w:rsidRPr="00F00F5B">
        <w:rPr>
          <w:rFonts w:asciiTheme="minorHAnsi" w:eastAsiaTheme="minorEastAsia" w:hAnsiTheme="minorHAnsi" w:cstheme="minorHAnsi"/>
          <w:sz w:val="22"/>
          <w:szCs w:val="22"/>
        </w:rPr>
        <w:t>Appendix 1. Semi-</w:t>
      </w:r>
      <w:r>
        <w:rPr>
          <w:rFonts w:asciiTheme="minorHAnsi" w:eastAsiaTheme="minorEastAsia" w:hAnsiTheme="minorHAnsi" w:cstheme="minorHAnsi"/>
          <w:sz w:val="22"/>
          <w:szCs w:val="22"/>
        </w:rPr>
        <w:t>s</w:t>
      </w:r>
      <w:r w:rsidRPr="00F00F5B">
        <w:rPr>
          <w:rFonts w:asciiTheme="minorHAnsi" w:eastAsiaTheme="minorEastAsia" w:hAnsiTheme="minorHAnsi" w:cstheme="minorHAnsi"/>
          <w:sz w:val="22"/>
          <w:szCs w:val="22"/>
        </w:rPr>
        <w:t xml:space="preserve">tructured </w:t>
      </w:r>
      <w:r>
        <w:rPr>
          <w:rFonts w:asciiTheme="minorHAnsi" w:eastAsiaTheme="minorEastAsia" w:hAnsiTheme="minorHAnsi" w:cstheme="minorHAnsi"/>
          <w:sz w:val="22"/>
          <w:szCs w:val="22"/>
        </w:rPr>
        <w:t>i</w:t>
      </w:r>
      <w:r w:rsidRPr="00F00F5B">
        <w:rPr>
          <w:rFonts w:asciiTheme="minorHAnsi" w:eastAsiaTheme="minorEastAsia" w:hAnsiTheme="minorHAnsi" w:cstheme="minorHAnsi"/>
          <w:sz w:val="22"/>
          <w:szCs w:val="22"/>
        </w:rPr>
        <w:t xml:space="preserve">nterview </w:t>
      </w:r>
      <w:r>
        <w:rPr>
          <w:rFonts w:asciiTheme="minorHAnsi" w:eastAsiaTheme="minorEastAsia" w:hAnsiTheme="minorHAnsi" w:cstheme="minorHAnsi"/>
          <w:sz w:val="22"/>
          <w:szCs w:val="22"/>
        </w:rPr>
        <w:t>g</w:t>
      </w:r>
      <w:r w:rsidRPr="00F00F5B">
        <w:rPr>
          <w:rFonts w:asciiTheme="minorHAnsi" w:eastAsiaTheme="minorEastAsia" w:hAnsiTheme="minorHAnsi" w:cstheme="minorHAnsi"/>
          <w:sz w:val="22"/>
          <w:szCs w:val="22"/>
        </w:rPr>
        <w:t>uide</w:t>
      </w:r>
      <w:r>
        <w:rPr>
          <w:rFonts w:asciiTheme="minorHAnsi" w:eastAsiaTheme="minorEastAsia" w:hAnsiTheme="minorHAnsi" w:cstheme="minorHAnsi"/>
          <w:sz w:val="22"/>
          <w:szCs w:val="22"/>
        </w:rPr>
        <w:t>.</w:t>
      </w:r>
    </w:p>
    <w:p w14:paraId="7864287D" w14:textId="77777777" w:rsidR="00DD0A7E" w:rsidRPr="00F00F5B" w:rsidRDefault="00DD0A7E" w:rsidP="00DD0A7E">
      <w:pPr>
        <w:rPr>
          <w:rFonts w:asciiTheme="minorHAnsi" w:hAnsiTheme="minorHAnsi" w:cstheme="minorHAnsi"/>
          <w:sz w:val="22"/>
          <w:szCs w:val="22"/>
        </w:rPr>
      </w:pPr>
      <w:r w:rsidRPr="00F00F5B">
        <w:rPr>
          <w:rFonts w:asciiTheme="minorHAnsi" w:hAnsiTheme="minorHAnsi" w:cstheme="minorHAnsi"/>
          <w:sz w:val="22"/>
          <w:szCs w:val="22"/>
        </w:rPr>
        <w:t>I would first like to ask you some questions about your experience using CareVirtue:</w:t>
      </w:r>
    </w:p>
    <w:p w14:paraId="35723B4C" w14:textId="77777777" w:rsidR="00DD0A7E" w:rsidRPr="00F00F5B" w:rsidRDefault="00DD0A7E" w:rsidP="00DD0A7E">
      <w:pPr>
        <w:rPr>
          <w:rFonts w:asciiTheme="minorHAnsi" w:eastAsiaTheme="minorEastAsia" w:hAnsiTheme="minorHAnsi" w:cstheme="minorHAnsi"/>
          <w:sz w:val="22"/>
          <w:szCs w:val="22"/>
        </w:rPr>
      </w:pPr>
    </w:p>
    <w:p w14:paraId="7A599E0F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1. Thinking about your experience using CareVirtue over the last few months, how was it useful to you in your daily caregiving? </w:t>
      </w:r>
    </w:p>
    <w:p w14:paraId="5B11A247" w14:textId="77777777" w:rsidR="00DD0A7E" w:rsidRPr="00F00F5B" w:rsidRDefault="00DD0A7E" w:rsidP="00DD0A7E">
      <w:pPr>
        <w:ind w:firstLine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>Prompts:</w:t>
      </w:r>
    </w:p>
    <w:p w14:paraId="4E8B6F4F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features did you like the most? </w:t>
      </w:r>
    </w:p>
    <w:p w14:paraId="563A0AA8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features made it less useful to you, that you liked the least? </w:t>
      </w:r>
    </w:p>
    <w:p w14:paraId="0BB7AA86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</w:p>
    <w:p w14:paraId="201581D7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>2. What was your experience like with fitting CareVirtue into your day-to-day life?</w:t>
      </w:r>
    </w:p>
    <w:p w14:paraId="7422E08E" w14:textId="77777777" w:rsidR="00DD0A7E" w:rsidRPr="00F00F5B" w:rsidRDefault="00DD0A7E" w:rsidP="00DD0A7E">
      <w:pPr>
        <w:ind w:firstLine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>Prompts:</w:t>
      </w:r>
    </w:p>
    <w:p w14:paraId="790DA46A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parts of CareVirtue did you use </w:t>
      </w:r>
      <w:proofErr w:type="gramStart"/>
      <w:r w:rsidRPr="00F00F5B">
        <w:rPr>
          <w:rFonts w:asciiTheme="minorHAnsi" w:eastAsia="Calibri" w:hAnsiTheme="minorHAnsi" w:cstheme="minorHAnsi"/>
          <w:sz w:val="22"/>
          <w:szCs w:val="22"/>
        </w:rPr>
        <w:t>on a daily basis</w:t>
      </w:r>
      <w:proofErr w:type="gramEnd"/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? What made you return to use CareVirtue? </w:t>
      </w:r>
    </w:p>
    <w:p w14:paraId="1B696807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made you feel confident in using CareVirtue in your day-to-day life? What made you feel less confident? </w:t>
      </w:r>
    </w:p>
    <w:p w14:paraId="35C88F36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changes did you make to your daily routines to use CareVirtue? [probe about nature of changes and whether they were positive or negative] </w:t>
      </w:r>
    </w:p>
    <w:p w14:paraId="6A2AED12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additional functionality would make CareVirtue more impactful for you and other caregivers? </w:t>
      </w:r>
    </w:p>
    <w:p w14:paraId="0BD5BF4F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How did CareVirtue fit with the tools and resources you &amp; your care team were already using? </w:t>
      </w:r>
    </w:p>
    <w:p w14:paraId="2218DF2A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parts did you want to use but did not use as often? Why? </w:t>
      </w:r>
    </w:p>
    <w:p w14:paraId="2F362134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</w:p>
    <w:p w14:paraId="4AA4A4A7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3. Care team/secondary caregivers? </w:t>
      </w:r>
    </w:p>
    <w:p w14:paraId="294D6F90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ab/>
        <w:t>Prompts:</w:t>
      </w:r>
    </w:p>
    <w:p w14:paraId="1ABDB970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functions of CareVirtue were most useful in interacting with your care team? </w:t>
      </w:r>
    </w:p>
    <w:p w14:paraId="7B7FB428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How could CareVirtue have been more useful to your care team interactions? </w:t>
      </w:r>
    </w:p>
    <w:p w14:paraId="6D2F64C1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How has using CareVirtue influenced the involvement of the other care team members? </w:t>
      </w:r>
    </w:p>
    <w:p w14:paraId="4E3934A0" w14:textId="77777777" w:rsidR="00DD0A7E" w:rsidRPr="00F00F5B" w:rsidRDefault="00DD0A7E" w:rsidP="00DD0A7E">
      <w:pPr>
        <w:ind w:left="720"/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• What kind of feedback have you received from your care team on the CareVirtue app? </w:t>
      </w:r>
    </w:p>
    <w:p w14:paraId="03A4C95A" w14:textId="77777777" w:rsidR="00DD0A7E" w:rsidRPr="00F00F5B" w:rsidRDefault="00DD0A7E" w:rsidP="00DD0A7E">
      <w:pPr>
        <w:ind w:left="1440"/>
        <w:rPr>
          <w:rFonts w:asciiTheme="minorHAnsi" w:eastAsia="Calibri" w:hAnsiTheme="minorHAnsi" w:cstheme="minorHAnsi"/>
          <w:sz w:val="22"/>
          <w:szCs w:val="22"/>
        </w:rPr>
      </w:pPr>
    </w:p>
    <w:p w14:paraId="63CD3266" w14:textId="77777777" w:rsidR="00DD0A7E" w:rsidRPr="00F00F5B" w:rsidRDefault="00DD0A7E" w:rsidP="00DD0A7E">
      <w:pPr>
        <w:rPr>
          <w:rFonts w:asciiTheme="minorHAnsi" w:eastAsia="Calibri" w:hAnsiTheme="minorHAnsi" w:cstheme="minorHAnsi"/>
          <w:sz w:val="22"/>
          <w:szCs w:val="22"/>
        </w:rPr>
      </w:pPr>
      <w:r w:rsidRPr="00F00F5B">
        <w:rPr>
          <w:rFonts w:asciiTheme="minorHAnsi" w:eastAsia="Calibri" w:hAnsiTheme="minorHAnsi" w:cstheme="minorHAnsi"/>
          <w:sz w:val="22"/>
          <w:szCs w:val="22"/>
        </w:rPr>
        <w:t xml:space="preserve">4. How would you describe CareVirtue to friends, family, and other people in your life? </w:t>
      </w:r>
    </w:p>
    <w:p w14:paraId="52134F71" w14:textId="77777777" w:rsidR="00DA7D79" w:rsidRDefault="00DA7D79"/>
    <w:sectPr w:rsidR="00DA7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0A7E"/>
    <w:rsid w:val="00190720"/>
    <w:rsid w:val="00283F72"/>
    <w:rsid w:val="002A0A9E"/>
    <w:rsid w:val="004B0334"/>
    <w:rsid w:val="0057538D"/>
    <w:rsid w:val="00657AFB"/>
    <w:rsid w:val="00A64969"/>
    <w:rsid w:val="00AE0CE5"/>
    <w:rsid w:val="00B005D2"/>
    <w:rsid w:val="00B14035"/>
    <w:rsid w:val="00BA1049"/>
    <w:rsid w:val="00C67B5F"/>
    <w:rsid w:val="00D033B3"/>
    <w:rsid w:val="00DA7D79"/>
    <w:rsid w:val="00DD0A7E"/>
    <w:rsid w:val="00EB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DAFCF3"/>
  <w15:chartTrackingRefBased/>
  <w15:docId w15:val="{C7E8A12F-3C7C-C04F-92DD-6CE2B49D49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0A7E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0A7E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DD0A7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3</Words>
  <Characters>1332</Characters>
  <Application>Microsoft Office Word</Application>
  <DocSecurity>0</DocSecurity>
  <Lines>11</Lines>
  <Paragraphs>3</Paragraphs>
  <ScaleCrop>false</ScaleCrop>
  <Company/>
  <LinksUpToDate>false</LinksUpToDate>
  <CharactersWithSpaces>1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Werner</dc:creator>
  <cp:keywords/>
  <dc:description/>
  <cp:lastModifiedBy>Nicole Werner</cp:lastModifiedBy>
  <cp:revision>1</cp:revision>
  <dcterms:created xsi:type="dcterms:W3CDTF">2022-02-01T20:05:00Z</dcterms:created>
  <dcterms:modified xsi:type="dcterms:W3CDTF">2022-02-01T20:05:00Z</dcterms:modified>
</cp:coreProperties>
</file>